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3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32"/>
        <w:gridCol w:w="2393"/>
        <w:gridCol w:w="629"/>
        <w:gridCol w:w="822"/>
        <w:gridCol w:w="822"/>
        <w:gridCol w:w="822"/>
        <w:gridCol w:w="822"/>
        <w:gridCol w:w="629"/>
        <w:gridCol w:w="840"/>
        <w:gridCol w:w="840"/>
        <w:gridCol w:w="840"/>
        <w:gridCol w:w="840"/>
        <w:gridCol w:w="640"/>
        <w:gridCol w:w="840"/>
        <w:gridCol w:w="840"/>
        <w:gridCol w:w="840"/>
        <w:gridCol w:w="840"/>
      </w:tblGrid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tion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2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2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2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2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2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-growth</w:t>
            </w:r>
          </w:p>
        </w:tc>
        <w:tc>
          <w:tcPr>
            <w:tcW w:w="23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lengt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mperature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d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d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d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d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d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lanted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675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</w:t>
            </w:r>
          </w:p>
        </w:tc>
        <w:tc>
          <w:tcPr>
            <w:tcW w:w="23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atment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CK S0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 μM paraquat S0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5 μM paraquat S0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 μM paraquat S0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 μM paraquat S0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CK S1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 μM paraquat S1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5 μM paraquat S1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 μM paraquat S1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 μM paraquat S1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CK S2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 μM paraquat S2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5 μM paraquat S2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 μM paraquat S2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 μM paraquat S2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Duration of treatment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d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d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d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d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d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very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1</w:t>
            </w:r>
          </w:p>
        </w:tc>
        <w:tc>
          <w:tcPr>
            <w:tcW w:w="23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zed plants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 (GUS spots)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 spots/plant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8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8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9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1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8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4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2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45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ized recombinatio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3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14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0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0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1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7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1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's exact test (P value)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67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1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0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0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0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03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32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8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445</w:t>
            </w:r>
          </w:p>
        </w:tc>
        <w:tc>
          <w:tcPr>
            <w:tcW w:w="23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zed plants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 (GUS spots)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 spots/plant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8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0</w:t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4</w:t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ized recombinatio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5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</w:t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2</w:t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's exact test (P value)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68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4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2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1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45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0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0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45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  <w:t>Supplementary Table 8: The effect of oxidative (paraquat) stress on the frequency of SHR</w: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1T20:25:00Z</dcterms:created>
  <dc:creator>IT Dept.</dc:creator>
  <dc:description/>
  <cp:keywords/>
  <dc:language>en-US</dc:language>
  <cp:lastModifiedBy>IT Dept.</cp:lastModifiedBy>
  <dcterms:modified xsi:type="dcterms:W3CDTF">2009-03-17T21:01:00Z</dcterms:modified>
  <cp:revision>4</cp:revision>
  <dc:subject/>
  <dc:title>Supplementary table 1: The effect of salt stress on the frequency of SHR</dc:title>
</cp:coreProperties>
</file>